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39CEA" w14:textId="77777777" w:rsidR="004E2C35" w:rsidRDefault="004E2C35" w:rsidP="004E2C35">
      <w:pPr>
        <w:rPr>
          <w:lang w:val="en-US"/>
        </w:rPr>
      </w:pPr>
      <w:r w:rsidRPr="002253DC">
        <w:rPr>
          <w:lang w:val="en-US"/>
        </w:rPr>
        <w:t>Table S1</w:t>
      </w:r>
      <w:r>
        <w:rPr>
          <w:lang w:val="en-US"/>
        </w:rPr>
        <w:t>.</w:t>
      </w:r>
      <w:r w:rsidRPr="002253DC">
        <w:rPr>
          <w:lang w:val="en-US"/>
        </w:rPr>
        <w:t xml:space="preserve"> Absolute copy number of WPRE gene in diluted sample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0"/>
        <w:gridCol w:w="879"/>
        <w:gridCol w:w="1370"/>
        <w:gridCol w:w="1370"/>
        <w:gridCol w:w="1371"/>
      </w:tblGrid>
      <w:tr w:rsidR="004E2C35" w:rsidRPr="00E23AF6" w14:paraId="220F176F" w14:textId="77777777" w:rsidTr="009B2CFA">
        <w:trPr>
          <w:trHeight w:val="20"/>
        </w:trPr>
        <w:tc>
          <w:tcPr>
            <w:tcW w:w="225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7A7DB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b/>
                <w:bCs/>
                <w:noProof/>
              </w:rPr>
            </w:pPr>
            <w:r w:rsidRPr="002253DC">
              <w:rPr>
                <w:b/>
                <w:bCs/>
                <w:noProof/>
              </w:rPr>
              <w:t>Samples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F5725" w14:textId="77777777" w:rsidR="004E2C35" w:rsidRPr="008F76AC" w:rsidRDefault="004E2C35" w:rsidP="009B2CFA">
            <w:pPr>
              <w:pStyle w:val="NoSpacing"/>
              <w:contextualSpacing/>
              <w:jc w:val="center"/>
              <w:rPr>
                <w:b/>
                <w:bCs/>
                <w:noProof/>
                <w:lang w:val="en-US"/>
              </w:rPr>
            </w:pPr>
            <w:r w:rsidRPr="008F76AC">
              <w:rPr>
                <w:b/>
                <w:bCs/>
                <w:noProof/>
                <w:lang w:val="en-US"/>
              </w:rPr>
              <w:t>WPRE concentration (copies/</w:t>
            </w:r>
            <w:r w:rsidRPr="002253DC">
              <w:rPr>
                <w:b/>
                <w:bCs/>
                <w:noProof/>
              </w:rPr>
              <w:t>μ</w:t>
            </w:r>
            <w:r w:rsidRPr="008F76AC">
              <w:rPr>
                <w:b/>
                <w:bCs/>
                <w:noProof/>
                <w:lang w:val="en-US"/>
              </w:rPr>
              <w:t>L)</w:t>
            </w:r>
          </w:p>
        </w:tc>
      </w:tr>
      <w:tr w:rsidR="004E2C35" w:rsidRPr="002253DC" w14:paraId="45D2D9C0" w14:textId="77777777" w:rsidTr="009B2CFA">
        <w:trPr>
          <w:trHeight w:val="20"/>
        </w:trPr>
        <w:tc>
          <w:tcPr>
            <w:tcW w:w="2258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2D3DE" w14:textId="77777777" w:rsidR="004E2C35" w:rsidRPr="008F76AC" w:rsidRDefault="004E2C35" w:rsidP="009B2CFA">
            <w:pPr>
              <w:pStyle w:val="NoSpacing"/>
              <w:contextualSpacing/>
              <w:rPr>
                <w:b/>
                <w:bCs/>
                <w:noProof/>
                <w:lang w:val="en-US"/>
              </w:rPr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6BD9E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b/>
                <w:bCs/>
                <w:noProof/>
              </w:rPr>
            </w:pPr>
            <w:r w:rsidRPr="002253DC">
              <w:rPr>
                <w:b/>
                <w:bCs/>
                <w:noProof/>
              </w:rPr>
              <w:t>Repeat 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54BA9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b/>
                <w:bCs/>
                <w:noProof/>
              </w:rPr>
            </w:pPr>
            <w:r w:rsidRPr="002253DC">
              <w:rPr>
                <w:b/>
                <w:bCs/>
                <w:noProof/>
              </w:rPr>
              <w:t>Repeat 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4767F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b/>
                <w:bCs/>
                <w:noProof/>
              </w:rPr>
            </w:pPr>
            <w:r w:rsidRPr="002253DC">
              <w:rPr>
                <w:b/>
                <w:bCs/>
                <w:noProof/>
              </w:rPr>
              <w:t>Repeat 3</w:t>
            </w:r>
          </w:p>
        </w:tc>
      </w:tr>
      <w:tr w:rsidR="004E2C35" w:rsidRPr="002253DC" w14:paraId="12271CCC" w14:textId="77777777" w:rsidTr="009B2CFA">
        <w:trPr>
          <w:trHeight w:val="2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87F01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noProof/>
              </w:rPr>
            </w:pPr>
            <w:r w:rsidRPr="002253DC">
              <w:rPr>
                <w:noProof/>
              </w:rPr>
              <w:t>CAR-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D248E" w14:textId="65125ABC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0113C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51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206BC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53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92F45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497</w:t>
            </w:r>
          </w:p>
        </w:tc>
      </w:tr>
      <w:tr w:rsidR="004E2C35" w:rsidRPr="002253DC" w14:paraId="7028625C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87077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noProof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F3B1A" w14:textId="6681B882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B4549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4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DFBF3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5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791FC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36</w:t>
            </w:r>
          </w:p>
        </w:tc>
      </w:tr>
      <w:tr w:rsidR="004E2C35" w:rsidRPr="002253DC" w14:paraId="6B25F266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26054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noProof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6488F" w14:textId="15EFECFA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A922F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11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6CED8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11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A100A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112</w:t>
            </w:r>
          </w:p>
        </w:tc>
      </w:tr>
      <w:tr w:rsidR="004E2C35" w:rsidRPr="002253DC" w14:paraId="42298AE8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D117AF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noProof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66C50" w14:textId="1605712F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62DCE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4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7EB2A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49.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56DFF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48</w:t>
            </w:r>
          </w:p>
        </w:tc>
      </w:tr>
      <w:tr w:rsidR="004E2C35" w:rsidRPr="002253DC" w14:paraId="16E77625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C2B3C2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noProof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6EC46" w14:textId="3A5F9BA9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30841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082C0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6.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4D11E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1.9</w:t>
            </w:r>
          </w:p>
        </w:tc>
      </w:tr>
      <w:tr w:rsidR="004E2C35" w:rsidRPr="002253DC" w14:paraId="07068E78" w14:textId="77777777" w:rsidTr="009B2CFA">
        <w:trPr>
          <w:trHeight w:val="2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C21DD" w14:textId="77777777" w:rsidR="004E2C35" w:rsidRPr="002253DC" w:rsidRDefault="004E2C35" w:rsidP="009B2CFA">
            <w:pPr>
              <w:pStyle w:val="NoSpacing"/>
              <w:contextualSpacing/>
              <w:jc w:val="center"/>
              <w:rPr>
                <w:noProof/>
              </w:rPr>
            </w:pPr>
            <w:r w:rsidRPr="002253DC">
              <w:rPr>
                <w:noProof/>
              </w:rPr>
              <w:t>CAR-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BEC83" w14:textId="03B6CF1B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D0D2C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528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F1192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601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1FDE9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4996</w:t>
            </w:r>
          </w:p>
        </w:tc>
      </w:tr>
      <w:tr w:rsidR="004E2C35" w:rsidRPr="002253DC" w14:paraId="2E4BF969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43543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C1080" w14:textId="6821B5F8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1CB14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39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88A2B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81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96D8A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322</w:t>
            </w:r>
          </w:p>
        </w:tc>
      </w:tr>
      <w:tr w:rsidR="004E2C35" w:rsidRPr="002253DC" w14:paraId="3E9D3F02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AC066A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EDF1B" w14:textId="7AF9D190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1FD67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124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33627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1320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158EC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1135</w:t>
            </w:r>
          </w:p>
        </w:tc>
      </w:tr>
      <w:tr w:rsidR="004E2C35" w:rsidRPr="002253DC" w14:paraId="2E4C0054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871182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783A4" w14:textId="18B66DCD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1F523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60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5E8ED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63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5A231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562</w:t>
            </w:r>
          </w:p>
        </w:tc>
      </w:tr>
      <w:tr w:rsidR="004E2C35" w:rsidRPr="002253DC" w14:paraId="1DAC13F1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557C7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54F27" w14:textId="587EB863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D</w:t>
            </w:r>
            <w:r w:rsidR="00E23AF6">
              <w:rPr>
                <w:rFonts w:hint="eastAsia"/>
                <w:noProof/>
              </w:rPr>
              <w:t>ILN</w:t>
            </w:r>
            <w:r w:rsidRPr="002253DC">
              <w:rPr>
                <w:noProof/>
              </w:rPr>
              <w:t>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A472F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30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9C2DF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306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5B4F5" w14:textId="77777777" w:rsidR="004E2C35" w:rsidRPr="002253DC" w:rsidRDefault="004E2C35" w:rsidP="009B2CFA">
            <w:pPr>
              <w:pStyle w:val="NoSpacing"/>
              <w:contextualSpacing/>
              <w:rPr>
                <w:noProof/>
              </w:rPr>
            </w:pPr>
            <w:r w:rsidRPr="002253DC">
              <w:rPr>
                <w:noProof/>
              </w:rPr>
              <w:t>271</w:t>
            </w:r>
          </w:p>
        </w:tc>
      </w:tr>
    </w:tbl>
    <w:p w14:paraId="57AA939C" w14:textId="651C9BE5" w:rsidR="004E2C35" w:rsidRDefault="004E2C35"/>
    <w:p w14:paraId="15959D53" w14:textId="77777777" w:rsidR="004E2C35" w:rsidRDefault="004E2C35">
      <w:pPr>
        <w:widowControl w:val="0"/>
        <w:spacing w:line="278" w:lineRule="auto"/>
        <w:jc w:val="left"/>
      </w:pPr>
      <w:r>
        <w:br w:type="page"/>
      </w:r>
    </w:p>
    <w:p w14:paraId="51D252AE" w14:textId="77777777" w:rsidR="004E2C35" w:rsidRDefault="004E2C35" w:rsidP="004E2C35">
      <w:pPr>
        <w:rPr>
          <w:lang w:val="en-US"/>
        </w:rPr>
      </w:pPr>
      <w:r w:rsidRPr="002253DC">
        <w:rPr>
          <w:lang w:val="en-US"/>
        </w:rPr>
        <w:lastRenderedPageBreak/>
        <w:t>Table S2</w:t>
      </w:r>
      <w:r>
        <w:rPr>
          <w:lang w:val="en-US"/>
        </w:rPr>
        <w:t>.</w:t>
      </w:r>
      <w:r w:rsidRPr="002253DC">
        <w:rPr>
          <w:lang w:val="en-US"/>
        </w:rPr>
        <w:t xml:space="preserve"> Inter-assay analysis</w:t>
      </w:r>
    </w:p>
    <w:tbl>
      <w:tblPr>
        <w:tblW w:w="60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0"/>
        <w:gridCol w:w="1064"/>
        <w:gridCol w:w="1134"/>
        <w:gridCol w:w="1134"/>
        <w:gridCol w:w="1134"/>
      </w:tblGrid>
      <w:tr w:rsidR="004E2C35" w:rsidRPr="002253DC" w14:paraId="209820B2" w14:textId="77777777" w:rsidTr="009B2CFA">
        <w:trPr>
          <w:trHeight w:val="20"/>
        </w:trPr>
        <w:tc>
          <w:tcPr>
            <w:tcW w:w="26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AC690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  <w:r w:rsidRPr="002253DC">
              <w:rPr>
                <w:b/>
                <w:bCs/>
                <w:noProof/>
                <w:lang w:val="en-US"/>
              </w:rPr>
              <w:t>Sampl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0449F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  <w:r w:rsidRPr="002253DC">
              <w:rPr>
                <w:b/>
                <w:bCs/>
                <w:noProof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57E73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  <w:r w:rsidRPr="002253DC">
              <w:rPr>
                <w:b/>
                <w:bCs/>
                <w:noProof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0D0D4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  <w:r w:rsidRPr="002253DC">
              <w:rPr>
                <w:b/>
                <w:bCs/>
                <w:noProof/>
                <w:lang w:val="en-US"/>
              </w:rPr>
              <w:t>CV%</w:t>
            </w:r>
          </w:p>
        </w:tc>
      </w:tr>
      <w:tr w:rsidR="004E2C35" w:rsidRPr="002253DC" w14:paraId="7E36AE70" w14:textId="77777777" w:rsidTr="009B2CFA">
        <w:trPr>
          <w:trHeight w:val="20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B11AD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CAR-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1D87E" w14:textId="6AB1AA14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B078E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2.0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DABC0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02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2C46F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1.197</w:t>
            </w:r>
          </w:p>
        </w:tc>
      </w:tr>
      <w:tr w:rsidR="004E2C35" w:rsidRPr="002253DC" w14:paraId="63E1F029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EEFE8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65C71" w14:textId="59D60D43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527A0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92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E1765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01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4313E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1.978</w:t>
            </w:r>
          </w:p>
        </w:tc>
      </w:tr>
      <w:tr w:rsidR="004E2C35" w:rsidRPr="002253DC" w14:paraId="5450780F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75086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919A5" w14:textId="2A3B9CD0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9973F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4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C3097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01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0EF7D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2.389</w:t>
            </w:r>
          </w:p>
        </w:tc>
      </w:tr>
      <w:tr w:rsidR="004E2C35" w:rsidRPr="002253DC" w14:paraId="57C156E7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AB5A3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6EE0E" w14:textId="6C89A8C1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75FA2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1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CADCE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00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49DAA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659</w:t>
            </w:r>
          </w:p>
        </w:tc>
      </w:tr>
      <w:tr w:rsidR="004E2C35" w:rsidRPr="002253DC" w14:paraId="56455772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2FB516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2C650" w14:textId="1F229B71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EC32E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0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28690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00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12DC2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5.293</w:t>
            </w:r>
          </w:p>
        </w:tc>
      </w:tr>
      <w:tr w:rsidR="004E2C35" w:rsidRPr="002253DC" w14:paraId="499B4289" w14:textId="77777777" w:rsidTr="009B2CFA">
        <w:trPr>
          <w:trHeight w:val="20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8A6CD" w14:textId="77777777" w:rsidR="004E2C35" w:rsidRPr="002253DC" w:rsidRDefault="004E2C35" w:rsidP="009B2CFA">
            <w:pPr>
              <w:spacing w:after="0" w:line="240" w:lineRule="auto"/>
              <w:jc w:val="center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CAR-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3E003" w14:textId="719193D4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5AF41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19.8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11420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21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DDC5A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1.069</w:t>
            </w:r>
          </w:p>
        </w:tc>
      </w:tr>
      <w:tr w:rsidR="004E2C35" w:rsidRPr="002253DC" w14:paraId="3F38D7A0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545371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1EF72" w14:textId="6E711896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B9046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9.4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ABF8C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43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329D7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4.666</w:t>
            </w:r>
          </w:p>
        </w:tc>
      </w:tr>
      <w:tr w:rsidR="004E2C35" w:rsidRPr="002253DC" w14:paraId="79976BA3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B4E9A6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43495" w14:textId="3FBE2230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22993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4.4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1B71B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12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A6452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2.853</w:t>
            </w:r>
          </w:p>
        </w:tc>
      </w:tr>
      <w:tr w:rsidR="004E2C35" w:rsidRPr="002253DC" w14:paraId="2FBF1CFF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0941DA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028EE" w14:textId="18B1DC08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EF90C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2.1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4F8E1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05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CC06F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2.717</w:t>
            </w:r>
          </w:p>
        </w:tc>
      </w:tr>
      <w:tr w:rsidR="004E2C35" w:rsidRPr="002253DC" w14:paraId="6E7BC817" w14:textId="77777777" w:rsidTr="009B2CF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C81EBA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FB957" w14:textId="186CD5E2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D</w:t>
            </w:r>
            <w:r w:rsidR="003C4AC3">
              <w:rPr>
                <w:rFonts w:hint="eastAsia"/>
                <w:noProof/>
                <w:lang w:val="en-US"/>
              </w:rPr>
              <w:t>ILN</w:t>
            </w:r>
            <w:r w:rsidRPr="002253DC">
              <w:rPr>
                <w:noProof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5E411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1.0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B597C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0.02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4C6CE" w14:textId="77777777" w:rsidR="004E2C35" w:rsidRPr="002253DC" w:rsidRDefault="004E2C35" w:rsidP="009B2CFA">
            <w:pPr>
              <w:spacing w:after="0" w:line="240" w:lineRule="auto"/>
              <w:rPr>
                <w:noProof/>
                <w:lang w:val="en-US"/>
              </w:rPr>
            </w:pPr>
            <w:r w:rsidRPr="002253DC">
              <w:rPr>
                <w:noProof/>
                <w:lang w:val="en-US"/>
              </w:rPr>
              <w:t>2.380</w:t>
            </w:r>
          </w:p>
        </w:tc>
      </w:tr>
    </w:tbl>
    <w:p w14:paraId="1DB812D8" w14:textId="77777777" w:rsidR="004E2C35" w:rsidRDefault="004E2C35" w:rsidP="004E2C35">
      <w:pPr>
        <w:spacing w:line="360" w:lineRule="auto"/>
        <w:rPr>
          <w:lang w:val="en-US"/>
        </w:rPr>
      </w:pPr>
    </w:p>
    <w:p w14:paraId="3EEEAAD6" w14:textId="77777777" w:rsidR="00773E29" w:rsidRDefault="00773E29"/>
    <w:sectPr w:rsidR="00773E29" w:rsidSect="00352052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787"/>
    <w:rsid w:val="00163943"/>
    <w:rsid w:val="00352052"/>
    <w:rsid w:val="003C4AC3"/>
    <w:rsid w:val="004E2C35"/>
    <w:rsid w:val="00701F61"/>
    <w:rsid w:val="00773E29"/>
    <w:rsid w:val="00836E49"/>
    <w:rsid w:val="00BD398D"/>
    <w:rsid w:val="00BD7A7A"/>
    <w:rsid w:val="00D45C9F"/>
    <w:rsid w:val="00E23AF6"/>
    <w:rsid w:val="00ED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1E93"/>
  <w15:chartTrackingRefBased/>
  <w15:docId w15:val="{2FB7C94B-FBE1-4C4C-991F-F30D6D934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widowControl w:val="0"/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C35"/>
    <w:pPr>
      <w:widowControl/>
      <w:spacing w:line="480" w:lineRule="auto"/>
      <w:jc w:val="both"/>
    </w:pPr>
    <w:rPr>
      <w:kern w:val="0"/>
      <w:sz w:val="24"/>
      <w:szCs w:val="22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787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787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787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787"/>
    <w:pPr>
      <w:keepNext/>
      <w:keepLines/>
      <w:widowControl w:val="0"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787"/>
    <w:pPr>
      <w:keepNext/>
      <w:keepLines/>
      <w:widowControl w:val="0"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787"/>
    <w:pPr>
      <w:keepNext/>
      <w:keepLines/>
      <w:widowControl w:val="0"/>
      <w:spacing w:before="40" w:after="0" w:line="278" w:lineRule="auto"/>
      <w:jc w:val="left"/>
      <w:outlineLvl w:val="5"/>
    </w:pPr>
    <w:rPr>
      <w:rFonts w:cstheme="majorBidi"/>
      <w:b/>
      <w:bCs/>
      <w:color w:val="0F4761" w:themeColor="accent1" w:themeShade="BF"/>
      <w:kern w:val="2"/>
      <w:sz w:val="2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787"/>
    <w:pPr>
      <w:keepNext/>
      <w:keepLines/>
      <w:widowControl w:val="0"/>
      <w:spacing w:before="40" w:after="0" w:line="278" w:lineRule="auto"/>
      <w:jc w:val="left"/>
      <w:outlineLvl w:val="6"/>
    </w:pPr>
    <w:rPr>
      <w:rFonts w:cstheme="majorBidi"/>
      <w:b/>
      <w:bCs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787"/>
    <w:pPr>
      <w:keepNext/>
      <w:keepLines/>
      <w:widowControl w:val="0"/>
      <w:spacing w:after="0" w:line="278" w:lineRule="auto"/>
      <w:jc w:val="left"/>
      <w:outlineLvl w:val="7"/>
    </w:pPr>
    <w:rPr>
      <w:rFonts w:cstheme="majorBidi"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787"/>
    <w:pPr>
      <w:keepNext/>
      <w:keepLines/>
      <w:widowControl w:val="0"/>
      <w:spacing w:after="0" w:line="278" w:lineRule="auto"/>
      <w:jc w:val="left"/>
      <w:outlineLvl w:val="8"/>
    </w:pPr>
    <w:rPr>
      <w:rFonts w:eastAsiaTheme="majorEastAsia" w:cstheme="majorBidi"/>
      <w:color w:val="595959" w:themeColor="text1" w:themeTint="A6"/>
      <w:kern w:val="2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7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78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78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78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78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78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78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D478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4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787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47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787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 w:val="2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4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787"/>
    <w:pPr>
      <w:widowControl w:val="0"/>
      <w:spacing w:line="278" w:lineRule="auto"/>
      <w:ind w:left="720"/>
      <w:contextualSpacing/>
      <w:jc w:val="left"/>
    </w:pPr>
    <w:rPr>
      <w:kern w:val="2"/>
      <w:sz w:val="2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4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78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78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E2C35"/>
    <w:pPr>
      <w:widowControl/>
      <w:spacing w:after="0" w:line="240" w:lineRule="auto"/>
    </w:pPr>
    <w:rPr>
      <w:kern w:val="0"/>
      <w:szCs w:val="22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2</Words>
  <Characters>588</Characters>
  <Application>Microsoft Office Word</Application>
  <DocSecurity>0</DocSecurity>
  <Lines>4</Lines>
  <Paragraphs>1</Paragraphs>
  <ScaleCrop>false</ScaleCrop>
  <Company>Uppsala universitet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Ma</dc:creator>
  <cp:keywords/>
  <dc:description/>
  <cp:lastModifiedBy>Jing Ma</cp:lastModifiedBy>
  <cp:revision>3</cp:revision>
  <dcterms:created xsi:type="dcterms:W3CDTF">2024-12-16T20:14:00Z</dcterms:created>
  <dcterms:modified xsi:type="dcterms:W3CDTF">2024-12-16T20:15:00Z</dcterms:modified>
</cp:coreProperties>
</file>